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B0994" w14:textId="77777777" w:rsidR="003556DB" w:rsidRPr="007541A3" w:rsidRDefault="003556DB">
      <w:pPr>
        <w:rPr>
          <w:b/>
        </w:rPr>
      </w:pPr>
    </w:p>
    <w:tbl>
      <w:tblPr>
        <w:tblW w:w="13197" w:type="dxa"/>
        <w:tblInd w:w="93" w:type="dxa"/>
        <w:tblLook w:val="04A0" w:firstRow="1" w:lastRow="0" w:firstColumn="1" w:lastColumn="0" w:noHBand="0" w:noVBand="1"/>
      </w:tblPr>
      <w:tblGrid>
        <w:gridCol w:w="1240"/>
        <w:gridCol w:w="7180"/>
        <w:gridCol w:w="1267"/>
        <w:gridCol w:w="1092"/>
        <w:gridCol w:w="1209"/>
        <w:gridCol w:w="1209"/>
      </w:tblGrid>
      <w:tr w:rsidR="006D0724" w:rsidRPr="007541A3" w14:paraId="52AF6CF3" w14:textId="77777777" w:rsidTr="006D0724">
        <w:trPr>
          <w:trHeight w:val="240"/>
        </w:trPr>
        <w:tc>
          <w:tcPr>
            <w:tcW w:w="1319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B5C44" w14:textId="4656612D" w:rsidR="006D0724" w:rsidRPr="007541A3" w:rsidRDefault="006D0724" w:rsidP="000B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6</w:t>
            </w:r>
            <w:r w:rsidR="007541A3" w:rsidRPr="007541A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75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Enrichment results of differentially translated genes by KEGG analysis</w:t>
            </w:r>
          </w:p>
        </w:tc>
      </w:tr>
      <w:tr w:rsidR="006D0724" w:rsidRPr="00A207F2" w14:paraId="489355BA" w14:textId="77777777" w:rsidTr="006D0724">
        <w:trPr>
          <w:trHeight w:val="24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94B9" w14:textId="64178285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GG</w:t>
            </w:r>
            <w:r w:rsidR="007541A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4D0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0A5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53F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53A9" w14:textId="000DEA12" w:rsidR="006D0724" w:rsidRPr="00A207F2" w:rsidRDefault="00FD11D7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 </w:t>
            </w:r>
            <w:r w:rsidR="006D0724"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780D" w14:textId="35D5BF45" w:rsidR="006D0724" w:rsidRPr="00A207F2" w:rsidRDefault="007541A3" w:rsidP="006D07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6D0724" w:rsidRPr="00A2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j</w:t>
            </w:r>
            <w:proofErr w:type="spellEnd"/>
          </w:p>
        </w:tc>
      </w:tr>
      <w:tr w:rsidR="006D0724" w:rsidRPr="00A207F2" w14:paraId="02368857" w14:textId="77777777" w:rsidTr="006D0724">
        <w:trPr>
          <w:trHeight w:val="24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39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40</w:t>
            </w:r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B9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A4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/147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53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/612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0EE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7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B9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E-05</w:t>
            </w:r>
          </w:p>
        </w:tc>
      </w:tr>
      <w:tr w:rsidR="006D0724" w:rsidRPr="00A207F2" w14:paraId="5490D57B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73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2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A03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C9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65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435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3E-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7DE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E-05</w:t>
            </w:r>
          </w:p>
        </w:tc>
      </w:tr>
      <w:tr w:rsidR="006D0724" w:rsidRPr="00A207F2" w14:paraId="7C078D30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49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1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83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CCE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93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1B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E-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C3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E-05</w:t>
            </w:r>
          </w:p>
        </w:tc>
      </w:tr>
      <w:tr w:rsidR="006D0724" w:rsidRPr="00A207F2" w14:paraId="30308A83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66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2F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C7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0A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6F8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E-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72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E-05</w:t>
            </w:r>
          </w:p>
        </w:tc>
      </w:tr>
      <w:tr w:rsidR="006D0724" w:rsidRPr="00A207F2" w14:paraId="62BE181A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95C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1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23D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D6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A1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7DE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7E-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37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8</w:t>
            </w:r>
          </w:p>
        </w:tc>
      </w:tr>
      <w:tr w:rsidR="006D0724" w:rsidRPr="00A207F2" w14:paraId="1F792B7A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D2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76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24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33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B80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E-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044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9</w:t>
            </w:r>
          </w:p>
        </w:tc>
      </w:tr>
      <w:tr w:rsidR="006D0724" w:rsidRPr="00A207F2" w14:paraId="1A66E86F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AF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3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7E4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62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89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C8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2B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9</w:t>
            </w:r>
          </w:p>
        </w:tc>
      </w:tr>
      <w:tr w:rsidR="006D0724" w:rsidRPr="00A207F2" w14:paraId="4BB551A6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C2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10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55F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23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942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C19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979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268</w:t>
            </w:r>
          </w:p>
        </w:tc>
      </w:tr>
      <w:tr w:rsidR="006D0724" w:rsidRPr="00A207F2" w14:paraId="0AF3A92A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65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98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D2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51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5D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E4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268</w:t>
            </w:r>
          </w:p>
        </w:tc>
      </w:tr>
      <w:tr w:rsidR="006D0724" w:rsidRPr="00A207F2" w14:paraId="60BEDE72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604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19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AE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A08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4F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C35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46F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446</w:t>
            </w:r>
          </w:p>
        </w:tc>
      </w:tr>
      <w:tr w:rsidR="006D0724" w:rsidRPr="00A207F2" w14:paraId="181A2F75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72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D0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12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2F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7FD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0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66D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17</w:t>
            </w:r>
          </w:p>
        </w:tc>
      </w:tr>
      <w:tr w:rsidR="006D0724" w:rsidRPr="00A207F2" w14:paraId="233F899F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5DD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24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3D9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E31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7EE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D2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998</w:t>
            </w:r>
          </w:p>
        </w:tc>
      </w:tr>
      <w:tr w:rsidR="006D0724" w:rsidRPr="00A207F2" w14:paraId="7FDE5BD1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B3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53A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74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FDF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07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6C8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215</w:t>
            </w:r>
          </w:p>
        </w:tc>
      </w:tr>
      <w:tr w:rsidR="006D0724" w:rsidRPr="00A207F2" w14:paraId="7F1BABE6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CE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37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genic Escherichia coli infe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75C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F6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50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285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004</w:t>
            </w:r>
          </w:p>
        </w:tc>
      </w:tr>
      <w:tr w:rsidR="006D0724" w:rsidRPr="00A207F2" w14:paraId="07581770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09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62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CD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A0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6A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50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7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67A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1545</w:t>
            </w:r>
          </w:p>
        </w:tc>
      </w:tr>
      <w:tr w:rsidR="006D0724" w:rsidRPr="00A207F2" w14:paraId="7EED0782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5C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5E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883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06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061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C9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555</w:t>
            </w:r>
          </w:p>
        </w:tc>
      </w:tr>
      <w:tr w:rsidR="006D0724" w:rsidRPr="00A207F2" w14:paraId="2661E454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13B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4B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5E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FA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8D1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34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555</w:t>
            </w:r>
          </w:p>
        </w:tc>
      </w:tr>
      <w:tr w:rsidR="006D0724" w:rsidRPr="00A207F2" w14:paraId="758A072A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5D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1D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88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E20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46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D6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5205</w:t>
            </w:r>
          </w:p>
        </w:tc>
      </w:tr>
      <w:tr w:rsidR="006D0724" w:rsidRPr="00A207F2" w14:paraId="2B511557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2D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44D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2A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C1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D8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41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67</w:t>
            </w:r>
          </w:p>
        </w:tc>
      </w:tr>
      <w:tr w:rsidR="006D0724" w:rsidRPr="00A207F2" w14:paraId="101D9208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2C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352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FB7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6C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11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2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F18E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4655</w:t>
            </w:r>
          </w:p>
        </w:tc>
      </w:tr>
      <w:tr w:rsidR="006D0724" w:rsidRPr="00A207F2" w14:paraId="607E1D7D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E4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0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34E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l invasion of epithelial cel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EE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B7D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E60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0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265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449</w:t>
            </w:r>
          </w:p>
        </w:tc>
      </w:tr>
      <w:tr w:rsidR="006D0724" w:rsidRPr="00A207F2" w14:paraId="574DF4DF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99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FB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873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2CD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2A1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3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B1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449</w:t>
            </w:r>
          </w:p>
        </w:tc>
      </w:tr>
      <w:tr w:rsidR="006D0724" w:rsidRPr="00A207F2" w14:paraId="10D2EACE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59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7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EE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sterol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37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A5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1C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0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41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449</w:t>
            </w:r>
          </w:p>
        </w:tc>
      </w:tr>
      <w:tr w:rsidR="006D0724" w:rsidRPr="00A207F2" w14:paraId="51F4AD1E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92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sa0305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60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DF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2F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A0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6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120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449</w:t>
            </w:r>
          </w:p>
        </w:tc>
      </w:tr>
      <w:tr w:rsidR="006D0724" w:rsidRPr="00A207F2" w14:paraId="1A2E55D7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24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4C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pt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D1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191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18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9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F4D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449</w:t>
            </w:r>
          </w:p>
        </w:tc>
      </w:tr>
      <w:tr w:rsidR="006D0724" w:rsidRPr="00A207F2" w14:paraId="34BBB478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CE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E59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5B0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EEB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DC9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8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08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6809</w:t>
            </w:r>
          </w:p>
        </w:tc>
      </w:tr>
      <w:tr w:rsidR="006D0724" w:rsidRPr="00A207F2" w14:paraId="61C1C4A3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1F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5E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AF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E7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BA6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2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821F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9096</w:t>
            </w:r>
          </w:p>
        </w:tc>
      </w:tr>
      <w:tr w:rsidR="006D0724" w:rsidRPr="00A207F2" w14:paraId="056168B3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83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04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77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85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71B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9A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9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D393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3035</w:t>
            </w:r>
          </w:p>
        </w:tc>
      </w:tr>
      <w:tr w:rsidR="006D0724" w:rsidRPr="00A207F2" w14:paraId="00341BDF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AA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279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6F7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CF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6C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2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B54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3035</w:t>
            </w:r>
          </w:p>
        </w:tc>
      </w:tr>
      <w:tr w:rsidR="006D0724" w:rsidRPr="00A207F2" w14:paraId="2CC56939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A8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6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6C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B51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AE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F6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1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555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805</w:t>
            </w:r>
          </w:p>
        </w:tc>
      </w:tr>
      <w:tr w:rsidR="006D0724" w:rsidRPr="00A207F2" w14:paraId="791A2BCB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842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AD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FA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CB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B6D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3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A59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3118</w:t>
            </w:r>
          </w:p>
        </w:tc>
      </w:tr>
      <w:tr w:rsidR="006D0724" w:rsidRPr="00A207F2" w14:paraId="07BC1D26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78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22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3F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5A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AC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B34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9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DD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7681</w:t>
            </w:r>
          </w:p>
        </w:tc>
      </w:tr>
      <w:tr w:rsidR="006D0724" w:rsidRPr="00A207F2" w14:paraId="22F953C4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10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6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B17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41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5B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1B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4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45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8363</w:t>
            </w:r>
          </w:p>
        </w:tc>
      </w:tr>
      <w:tr w:rsidR="006D0724" w:rsidRPr="00A207F2" w14:paraId="19E60ADC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9F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95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F40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8CD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53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79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EB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9173</w:t>
            </w:r>
          </w:p>
        </w:tc>
      </w:tr>
      <w:tr w:rsidR="006D0724" w:rsidRPr="00A207F2" w14:paraId="1F8C394B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E6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5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20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08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813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8C4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7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A3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8766</w:t>
            </w:r>
          </w:p>
        </w:tc>
      </w:tr>
      <w:tr w:rsidR="006D0724" w:rsidRPr="00A207F2" w14:paraId="4B671719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8A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2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6D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thelial cell signaling in Helicobacter pylori infe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61D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81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934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8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E9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4144</w:t>
            </w:r>
          </w:p>
        </w:tc>
      </w:tr>
      <w:tr w:rsidR="006D0724" w:rsidRPr="00A207F2" w14:paraId="2731EF6E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EA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21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F7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8D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10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28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23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B1D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95034</w:t>
            </w:r>
          </w:p>
        </w:tc>
      </w:tr>
      <w:tr w:rsidR="006D0724" w:rsidRPr="00A207F2" w14:paraId="6AEE0A47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4E9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01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CD3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E7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F4F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69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1671</w:t>
            </w:r>
          </w:p>
        </w:tc>
      </w:tr>
      <w:tr w:rsidR="006D0724" w:rsidRPr="00A207F2" w14:paraId="35333AD0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B3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0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C0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4B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E4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7F4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64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3AE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18078</w:t>
            </w:r>
          </w:p>
        </w:tc>
      </w:tr>
      <w:tr w:rsidR="006D0724" w:rsidRPr="00A207F2" w14:paraId="78D65564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78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034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5BD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B86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90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9AC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02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8E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6255</w:t>
            </w:r>
          </w:p>
        </w:tc>
      </w:tr>
      <w:tr w:rsidR="006D0724" w:rsidRPr="00A207F2" w14:paraId="0CAAE798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DC1B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01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DE8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tington disea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8B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DB6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E6B8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16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F4B0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6255</w:t>
            </w:r>
          </w:p>
        </w:tc>
      </w:tr>
      <w:tr w:rsidR="006D0724" w:rsidRPr="00A207F2" w14:paraId="4013C51E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7C2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888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6D5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44E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5B7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17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AB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1542</w:t>
            </w:r>
          </w:p>
        </w:tc>
      </w:tr>
      <w:tr w:rsidR="006D0724" w:rsidRPr="00A207F2" w14:paraId="1BB0867B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7AE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6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87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EB9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36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6D1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45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886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1542</w:t>
            </w:r>
          </w:p>
        </w:tc>
      </w:tr>
      <w:tr w:rsidR="006D0724" w:rsidRPr="00A207F2" w14:paraId="1787D1F1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27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41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70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F63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5E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535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0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C2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7792</w:t>
            </w:r>
          </w:p>
        </w:tc>
      </w:tr>
      <w:tr w:rsidR="006D0724" w:rsidRPr="00A207F2" w14:paraId="4B44FC95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90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9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CE1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4B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C27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5B1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4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2C2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3456</w:t>
            </w:r>
          </w:p>
        </w:tc>
      </w:tr>
      <w:tr w:rsidR="006D0724" w:rsidRPr="00A207F2" w14:paraId="2DD412E2" w14:textId="77777777" w:rsidTr="006D0724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B2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430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A5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match repa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23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4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954D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6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71A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38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01F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1345</w:t>
            </w:r>
          </w:p>
        </w:tc>
      </w:tr>
      <w:tr w:rsidR="006D0724" w:rsidRPr="00A207F2" w14:paraId="2737743D" w14:textId="77777777" w:rsidTr="004249B9">
        <w:trPr>
          <w:trHeight w:val="24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7FA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7</w:t>
            </w:r>
          </w:p>
        </w:tc>
        <w:tc>
          <w:tcPr>
            <w:tcW w:w="7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D6C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roptosi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3CA4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147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25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/6126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761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488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A90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2233</w:t>
            </w:r>
          </w:p>
        </w:tc>
      </w:tr>
      <w:tr w:rsidR="006D0724" w:rsidRPr="00A207F2" w14:paraId="6919A31B" w14:textId="77777777" w:rsidTr="004249B9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1E68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420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31E0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641F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47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DBF2" w14:textId="77777777" w:rsidR="006D0724" w:rsidRPr="00A207F2" w:rsidRDefault="006D0724" w:rsidP="006D07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612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8EDB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581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4D63" w14:textId="77777777" w:rsidR="006D0724" w:rsidRPr="00A207F2" w:rsidRDefault="006D0724" w:rsidP="006D07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7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7579</w:t>
            </w:r>
          </w:p>
        </w:tc>
      </w:tr>
    </w:tbl>
    <w:p w14:paraId="17934257" w14:textId="77777777" w:rsidR="006D0724" w:rsidRDefault="006D0724"/>
    <w:sectPr w:rsidR="006D0724" w:rsidSect="006D072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76651" w14:textId="77777777" w:rsidR="00174A52" w:rsidRDefault="00174A52" w:rsidP="004249B9">
      <w:r>
        <w:separator/>
      </w:r>
    </w:p>
  </w:endnote>
  <w:endnote w:type="continuationSeparator" w:id="0">
    <w:p w14:paraId="198A5222" w14:textId="77777777" w:rsidR="00174A52" w:rsidRDefault="00174A52" w:rsidP="0042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A944CB" w14:textId="77777777" w:rsidR="00174A52" w:rsidRDefault="00174A52" w:rsidP="004249B9">
      <w:r>
        <w:separator/>
      </w:r>
    </w:p>
  </w:footnote>
  <w:footnote w:type="continuationSeparator" w:id="0">
    <w:p w14:paraId="349245E1" w14:textId="77777777" w:rsidR="00174A52" w:rsidRDefault="00174A52" w:rsidP="0042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724"/>
    <w:rsid w:val="00077760"/>
    <w:rsid w:val="000B7CD6"/>
    <w:rsid w:val="00140B6D"/>
    <w:rsid w:val="00174A52"/>
    <w:rsid w:val="00215CC1"/>
    <w:rsid w:val="002968E6"/>
    <w:rsid w:val="003556DB"/>
    <w:rsid w:val="004249B9"/>
    <w:rsid w:val="006D0724"/>
    <w:rsid w:val="006F3AD2"/>
    <w:rsid w:val="007541A3"/>
    <w:rsid w:val="007B5A7F"/>
    <w:rsid w:val="00A207F2"/>
    <w:rsid w:val="00A73A6D"/>
    <w:rsid w:val="00F86F0C"/>
    <w:rsid w:val="00F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25E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9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4</Words>
  <Characters>2934</Characters>
  <Application>Microsoft Office Word</Application>
  <DocSecurity>0</DocSecurity>
  <Lines>24</Lines>
  <Paragraphs>6</Paragraphs>
  <ScaleCrop>false</ScaleCrop>
  <Company>Microsoft</Company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2-02-22T09:07:00Z</dcterms:created>
  <dcterms:modified xsi:type="dcterms:W3CDTF">2022-06-22T06:24:00Z</dcterms:modified>
</cp:coreProperties>
</file>